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DC4" w:rsidRDefault="004F5DC4" w:rsidP="004F5D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degree of hub genes calculated b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v3.6.1) plugin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Hubb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625" w:type="dxa"/>
        <w:tblInd w:w="-1662" w:type="dxa"/>
        <w:tblLook w:val="04A0" w:firstRow="1" w:lastRow="0" w:firstColumn="1" w:lastColumn="0" w:noHBand="0" w:noVBand="1"/>
      </w:tblPr>
      <w:tblGrid>
        <w:gridCol w:w="1097"/>
        <w:gridCol w:w="646"/>
        <w:gridCol w:w="801"/>
        <w:gridCol w:w="646"/>
        <w:gridCol w:w="753"/>
        <w:gridCol w:w="621"/>
        <w:gridCol w:w="1066"/>
        <w:gridCol w:w="1196"/>
        <w:gridCol w:w="957"/>
        <w:gridCol w:w="927"/>
        <w:gridCol w:w="1186"/>
        <w:gridCol w:w="673"/>
        <w:gridCol w:w="1056"/>
      </w:tblGrid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e_name</w:t>
            </w:r>
            <w:proofErr w:type="spellEnd"/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C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NC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C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gree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C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ttleNeck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Centricity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osenes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ality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weenness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es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ustering Coefficient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GK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89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4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58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833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66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667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I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89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3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58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833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66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667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E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779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44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333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111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333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HL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83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2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ER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13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83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83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RS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779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5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6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833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77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R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6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44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333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138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L2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8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58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66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2222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MT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4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88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33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N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88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66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58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SG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6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33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611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F5DC4" w:rsidTr="004F5DC4">
        <w:trPr>
          <w:trHeight w:val="314"/>
        </w:trPr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DC4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9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889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33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5DC4" w:rsidRDefault="004F5D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725BC6" w:rsidRDefault="004F5DC4">
      <w:bookmarkStart w:id="0" w:name="_GoBack"/>
      <w:bookmarkEnd w:id="0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37B"/>
    <w:rsid w:val="00071553"/>
    <w:rsid w:val="000F2A1B"/>
    <w:rsid w:val="004F5DC4"/>
    <w:rsid w:val="00720B88"/>
    <w:rsid w:val="0072137B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189EC-2147-4D59-A332-DA77F6691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D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DC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19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9-30T03:19:00Z</dcterms:created>
  <dcterms:modified xsi:type="dcterms:W3CDTF">2021-09-30T03:19:00Z</dcterms:modified>
</cp:coreProperties>
</file>